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38A949" w14:textId="77777777" w:rsidR="00D04B4D" w:rsidRPr="003A1B8B" w:rsidRDefault="00D04B4D" w:rsidP="00D04B4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 Table</w:t>
      </w:r>
      <w:r w:rsidRPr="003A1B8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umber and percentage of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fruit fly parasitoids </w:t>
      </w:r>
      <w:r>
        <w:rPr>
          <w:rFonts w:ascii="Times New Roman" w:hAnsi="Times New Roman" w:cs="Times New Roman"/>
          <w:sz w:val="24"/>
          <w:szCs w:val="24"/>
          <w:lang w:val="en-US"/>
        </w:rPr>
        <w:t>that emerged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uava fruit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collected at different elev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and seas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 xml:space="preserve"> from 2013</w:t>
      </w:r>
      <w:r>
        <w:rPr>
          <w:rFonts w:ascii="Times New Roman" w:hAnsi="Times New Roman" w:cs="Times New Roman"/>
          <w:sz w:val="24"/>
          <w:szCs w:val="24"/>
          <w:lang w:val="en-US"/>
        </w:rPr>
        <w:t>‒</w:t>
      </w:r>
      <w:r w:rsidRPr="003A1B8B">
        <w:rPr>
          <w:rFonts w:ascii="Times New Roman" w:hAnsi="Times New Roman" w:cs="Times New Roman"/>
          <w:sz w:val="24"/>
          <w:szCs w:val="24"/>
          <w:lang w:val="en-US"/>
        </w:rPr>
        <w:t>2014.</w:t>
      </w:r>
    </w:p>
    <w:tbl>
      <w:tblPr>
        <w:tblW w:w="855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0"/>
        <w:gridCol w:w="540"/>
        <w:gridCol w:w="720"/>
        <w:gridCol w:w="450"/>
        <w:gridCol w:w="810"/>
        <w:gridCol w:w="450"/>
        <w:gridCol w:w="720"/>
        <w:gridCol w:w="540"/>
        <w:gridCol w:w="630"/>
        <w:gridCol w:w="542"/>
        <w:gridCol w:w="720"/>
      </w:tblGrid>
      <w:tr w:rsidR="00D04B4D" w:rsidRPr="003A1B8B" w14:paraId="4A609EBF" w14:textId="77777777" w:rsidTr="00704E06">
        <w:trPr>
          <w:trHeight w:val="315"/>
        </w:trPr>
        <w:tc>
          <w:tcPr>
            <w:tcW w:w="24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31AAD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  <w:t>Species</w:t>
            </w:r>
          </w:p>
        </w:tc>
        <w:tc>
          <w:tcPr>
            <w:tcW w:w="2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E351CA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Low Elevation</w:t>
            </w:r>
          </w:p>
        </w:tc>
        <w:tc>
          <w:tcPr>
            <w:tcW w:w="23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C57E6F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High Elevation</w:t>
            </w:r>
          </w:p>
        </w:tc>
        <w:tc>
          <w:tcPr>
            <w:tcW w:w="126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0502C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Total</w:t>
            </w:r>
          </w:p>
        </w:tc>
      </w:tr>
      <w:tr w:rsidR="00D04B4D" w:rsidRPr="003A1B8B" w14:paraId="24AE8468" w14:textId="77777777" w:rsidTr="00704E06">
        <w:trPr>
          <w:trHeight w:val="315"/>
        </w:trPr>
        <w:tc>
          <w:tcPr>
            <w:tcW w:w="2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B6DB67" w14:textId="77777777" w:rsidR="00D04B4D" w:rsidRPr="003A1B8B" w:rsidRDefault="00D04B4D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0BEC57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Dry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768B11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Rainy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C1CD44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Dry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EC6520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Rainy</w:t>
            </w:r>
          </w:p>
        </w:tc>
        <w:tc>
          <w:tcPr>
            <w:tcW w:w="126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F031AE" w14:textId="77777777" w:rsidR="00D04B4D" w:rsidRPr="003A1B8B" w:rsidRDefault="00D04B4D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</w:p>
        </w:tc>
      </w:tr>
      <w:tr w:rsidR="00D04B4D" w:rsidRPr="003A1B8B" w14:paraId="321737DD" w14:textId="77777777" w:rsidTr="00704E06">
        <w:trPr>
          <w:trHeight w:val="315"/>
        </w:trPr>
        <w:tc>
          <w:tcPr>
            <w:tcW w:w="2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A3E7E" w14:textId="77777777" w:rsidR="00D04B4D" w:rsidRPr="003A1B8B" w:rsidRDefault="00D04B4D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P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C4C84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032ED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E992C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F61E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9B2A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971ED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45880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2AAC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  <w:tc>
          <w:tcPr>
            <w:tcW w:w="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5F236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9C068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%</w:t>
            </w:r>
          </w:p>
        </w:tc>
      </w:tr>
      <w:tr w:rsidR="00D04B4D" w:rsidRPr="003A1B8B" w14:paraId="2D59AA18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EA35" w14:textId="77777777" w:rsidR="00D04B4D" w:rsidRPr="003A1B8B" w:rsidRDefault="00D04B4D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ganaspis</w:t>
            </w:r>
            <w:proofErr w:type="spellEnd"/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pelleranoi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D3B0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CD803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B318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E8EEA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9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6FC4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573FE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9D2E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DD99B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FEBA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6034E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.3</w:t>
            </w:r>
          </w:p>
        </w:tc>
      </w:tr>
      <w:tr w:rsidR="00D04B4D" w:rsidRPr="003A1B8B" w14:paraId="6D529F0A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1DA1" w14:textId="77777777" w:rsidR="00D04B4D" w:rsidRPr="003A1B8B" w:rsidRDefault="00D04B4D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Doryctobracon</w:t>
            </w:r>
            <w:proofErr w:type="spellEnd"/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areolatus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8B33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8D19C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1C59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25CFF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7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743C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5F438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DAB0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083AD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8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79B5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20A51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0</w:t>
            </w:r>
          </w:p>
        </w:tc>
      </w:tr>
      <w:tr w:rsidR="00D04B4D" w:rsidRPr="003A1B8B" w14:paraId="1C0B7C5A" w14:textId="77777777" w:rsidTr="00704E06">
        <w:trPr>
          <w:trHeight w:val="300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25C4" w14:textId="77777777" w:rsidR="00D04B4D" w:rsidRPr="003A1B8B" w:rsidRDefault="00D04B4D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Doryctobracon</w:t>
            </w:r>
            <w:proofErr w:type="spellEnd"/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crawfordi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8FAC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16730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94FF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0DE83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4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4CA9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AE003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AD3B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2779D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B14E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5CD23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0</w:t>
            </w:r>
          </w:p>
        </w:tc>
      </w:tr>
      <w:tr w:rsidR="00D04B4D" w:rsidRPr="003A1B8B" w14:paraId="3E50E4D9" w14:textId="77777777" w:rsidTr="00704E06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4ADA" w14:textId="77777777" w:rsidR="00D04B4D" w:rsidRPr="003A1B8B" w:rsidRDefault="00D04B4D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</w:pPr>
            <w:proofErr w:type="spellStart"/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Dorytcobracon</w:t>
            </w:r>
            <w:proofErr w:type="spellEnd"/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3A1B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PE"/>
              </w:rPr>
              <w:t>zeteki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9C4F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B5A23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EFF2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ADABA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7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D3CF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B758E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9BC2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92CC8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BD31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1ADB0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.2</w:t>
            </w:r>
          </w:p>
        </w:tc>
      </w:tr>
      <w:tr w:rsidR="00D04B4D" w:rsidRPr="003A1B8B" w14:paraId="5277BB5B" w14:textId="77777777" w:rsidTr="00704E06">
        <w:trPr>
          <w:trHeight w:val="315"/>
        </w:trPr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1D3E" w14:textId="77777777" w:rsidR="00D04B4D" w:rsidRPr="003A1B8B" w:rsidRDefault="00D04B4D" w:rsidP="00704E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Total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6B587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3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EEC5C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6A0D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5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74C63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A5FBD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2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78D2E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00E68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9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56674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  <w:tc>
          <w:tcPr>
            <w:tcW w:w="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2C3C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12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5C733" w14:textId="77777777" w:rsidR="00D04B4D" w:rsidRPr="003A1B8B" w:rsidRDefault="00D04B4D" w:rsidP="00704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</w:pPr>
            <w:r w:rsidRPr="003A1B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PE"/>
              </w:rPr>
              <w:t> </w:t>
            </w:r>
          </w:p>
        </w:tc>
      </w:tr>
    </w:tbl>
    <w:p w14:paraId="565B6501" w14:textId="77777777" w:rsidR="00D04B4D" w:rsidRPr="003A1B8B" w:rsidRDefault="00D04B4D" w:rsidP="00D04B4D">
      <w:pPr>
        <w:rPr>
          <w:rFonts w:ascii="Times New Roman" w:hAnsi="Times New Roman" w:cs="Times New Roman"/>
          <w:sz w:val="24"/>
          <w:szCs w:val="24"/>
        </w:rPr>
      </w:pPr>
    </w:p>
    <w:p w14:paraId="0B3EB421" w14:textId="77777777" w:rsidR="00D04B4D" w:rsidRPr="003A1B8B" w:rsidRDefault="00D04B4D" w:rsidP="00D04B4D">
      <w:pPr>
        <w:rPr>
          <w:rFonts w:ascii="Times New Roman" w:hAnsi="Times New Roman" w:cs="Times New Roman"/>
          <w:sz w:val="24"/>
          <w:szCs w:val="24"/>
        </w:rPr>
      </w:pPr>
    </w:p>
    <w:p w14:paraId="7F910484" w14:textId="77777777" w:rsidR="00D04B4D" w:rsidRDefault="00D04B4D" w:rsidP="00D04B4D"/>
    <w:p w14:paraId="1DA3D6C3" w14:textId="77777777" w:rsidR="00D04B4D" w:rsidRDefault="00D04B4D"/>
    <w:sectPr w:rsidR="00D04B4D" w:rsidSect="000B22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B4D"/>
    <w:rsid w:val="00D0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48350"/>
  <w15:chartTrackingRefBased/>
  <w15:docId w15:val="{2B68511E-056A-45A6-82E1-4FD3DD4E2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16T00:44:00Z</dcterms:created>
  <dcterms:modified xsi:type="dcterms:W3CDTF">2021-04-16T00:44:00Z</dcterms:modified>
</cp:coreProperties>
</file>